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ittlereListe1"/>
        <w:tblpPr w:leftFromText="141" w:rightFromText="141" w:vertAnchor="page" w:horzAnchor="page" w:tblpX="1306" w:tblpY="2318"/>
        <w:tblW w:w="10317" w:type="dxa"/>
        <w:tblLook w:val="04A0" w:firstRow="1" w:lastRow="0" w:firstColumn="1" w:lastColumn="0" w:noHBand="0" w:noVBand="1"/>
      </w:tblPr>
      <w:tblGrid>
        <w:gridCol w:w="2518"/>
        <w:gridCol w:w="4961"/>
        <w:gridCol w:w="2838"/>
      </w:tblGrid>
      <w:tr w:rsidR="00297272" w:rsidRPr="0031515D" w14:paraId="366B83E4" w14:textId="77777777" w:rsidTr="00874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52668BA7" w14:textId="77777777" w:rsidR="00297272" w:rsidRPr="0031515D" w:rsidRDefault="00297272" w:rsidP="00874395">
            <w:pPr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</w:rPr>
              <w:t>Primer</w:t>
            </w:r>
          </w:p>
        </w:tc>
        <w:tc>
          <w:tcPr>
            <w:tcW w:w="4961" w:type="dxa"/>
            <w:vAlign w:val="center"/>
          </w:tcPr>
          <w:p w14:paraId="43086FFE" w14:textId="7DDEA21C" w:rsidR="00297272" w:rsidRPr="0031515D" w:rsidRDefault="00297272" w:rsidP="008743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 w:rsidRPr="0031515D">
              <w:rPr>
                <w:rFonts w:ascii="Arial" w:hAnsi="Arial" w:cs="Arial"/>
                <w:b/>
              </w:rPr>
              <w:t>Sequence</w:t>
            </w:r>
            <w:proofErr w:type="spellEnd"/>
            <w:r w:rsidR="00301DC4" w:rsidRPr="0031515D">
              <w:rPr>
                <w:rFonts w:ascii="Arial" w:hAnsi="Arial" w:cs="Arial"/>
                <w:b/>
              </w:rPr>
              <w:t xml:space="preserve"> </w:t>
            </w:r>
            <w:r w:rsidR="00AE3B1A" w:rsidRPr="0031515D">
              <w:rPr>
                <w:rFonts w:ascii="Arial" w:hAnsi="Arial" w:cs="Arial"/>
                <w:b/>
              </w:rPr>
              <w:t>(5’-3’)</w:t>
            </w:r>
          </w:p>
        </w:tc>
        <w:tc>
          <w:tcPr>
            <w:tcW w:w="2838" w:type="dxa"/>
            <w:vAlign w:val="center"/>
          </w:tcPr>
          <w:p w14:paraId="35BD3373" w14:textId="77777777" w:rsidR="00297272" w:rsidRPr="0031515D" w:rsidRDefault="00297272" w:rsidP="004354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 w:rsidRPr="0031515D">
              <w:rPr>
                <w:rFonts w:ascii="Arial" w:hAnsi="Arial" w:cs="Arial"/>
                <w:b/>
              </w:rPr>
              <w:t>Use</w:t>
            </w:r>
            <w:proofErr w:type="spellEnd"/>
          </w:p>
        </w:tc>
      </w:tr>
      <w:tr w:rsidR="00301DC4" w:rsidRPr="0031515D" w14:paraId="019D1DED" w14:textId="77777777" w:rsidTr="00301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55AF95BF" w14:textId="29219F8F" w:rsidR="00301DC4" w:rsidRPr="0031515D" w:rsidRDefault="00301DC4" w:rsidP="00301DC4">
            <w:pPr>
              <w:rPr>
                <w:rFonts w:ascii="Arial" w:hAnsi="Arial" w:cs="Arial"/>
                <w:b w:val="0"/>
              </w:rPr>
            </w:pPr>
            <w:r w:rsidRPr="0031515D">
              <w:rPr>
                <w:rFonts w:ascii="Arial" w:hAnsi="Arial" w:cs="Arial"/>
                <w:b w:val="0"/>
                <w:lang w:val="en-US"/>
              </w:rPr>
              <w:t>DUSP2RTF1</w:t>
            </w:r>
          </w:p>
        </w:tc>
        <w:tc>
          <w:tcPr>
            <w:tcW w:w="4961" w:type="dxa"/>
          </w:tcPr>
          <w:p w14:paraId="4C10AB02" w14:textId="09F2F6A3" w:rsidR="00301DC4" w:rsidRPr="0031515D" w:rsidRDefault="00301DC4" w:rsidP="00423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  <w:lang w:val="en-US"/>
              </w:rPr>
              <w:t>GCCAGCTGCCCCAACCACTTTG</w:t>
            </w:r>
          </w:p>
        </w:tc>
        <w:tc>
          <w:tcPr>
            <w:tcW w:w="2838" w:type="dxa"/>
            <w:vAlign w:val="center"/>
          </w:tcPr>
          <w:p w14:paraId="367D57C6" w14:textId="1F18378F" w:rsidR="00301DC4" w:rsidRPr="0031515D" w:rsidRDefault="00301DC4" w:rsidP="00100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</w:rPr>
              <w:t>DUSP2</w:t>
            </w:r>
          </w:p>
        </w:tc>
      </w:tr>
      <w:tr w:rsidR="00301DC4" w:rsidRPr="0031515D" w14:paraId="22C468AC" w14:textId="77777777" w:rsidTr="00301DC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0391BC28" w14:textId="62C617BD" w:rsidR="00301DC4" w:rsidRPr="0031515D" w:rsidRDefault="00301DC4" w:rsidP="00301DC4">
            <w:pPr>
              <w:rPr>
                <w:rFonts w:ascii="Arial" w:hAnsi="Arial" w:cs="Arial"/>
                <w:b w:val="0"/>
              </w:rPr>
            </w:pPr>
            <w:r w:rsidRPr="0031515D">
              <w:rPr>
                <w:rFonts w:ascii="Arial" w:hAnsi="Arial" w:cs="Arial"/>
                <w:b w:val="0"/>
                <w:lang w:val="en-US"/>
              </w:rPr>
              <w:t>DUSP2RTR1</w:t>
            </w:r>
          </w:p>
        </w:tc>
        <w:tc>
          <w:tcPr>
            <w:tcW w:w="4961" w:type="dxa"/>
          </w:tcPr>
          <w:p w14:paraId="08EC00B6" w14:textId="64899369" w:rsidR="00301DC4" w:rsidRPr="0031515D" w:rsidRDefault="00301DC4" w:rsidP="00423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  <w:lang w:val="en-US"/>
              </w:rPr>
              <w:t>GGCCTCCGCTGTTCTTCACCCA</w:t>
            </w:r>
          </w:p>
        </w:tc>
        <w:tc>
          <w:tcPr>
            <w:tcW w:w="2838" w:type="dxa"/>
            <w:vAlign w:val="center"/>
          </w:tcPr>
          <w:p w14:paraId="60E3EB3D" w14:textId="12C25C0C" w:rsidR="00301DC4" w:rsidRPr="0031515D" w:rsidRDefault="00301DC4" w:rsidP="00423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</w:rPr>
              <w:t>DUSP2</w:t>
            </w:r>
          </w:p>
        </w:tc>
      </w:tr>
      <w:tr w:rsidR="00301DC4" w:rsidRPr="0031515D" w14:paraId="0D3D5779" w14:textId="77777777" w:rsidTr="00874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63F04E8C" w14:textId="537A1F7B" w:rsidR="00301DC4" w:rsidRPr="0031515D" w:rsidRDefault="00301DC4" w:rsidP="00301DC4">
            <w:pPr>
              <w:rPr>
                <w:rFonts w:ascii="Arial" w:hAnsi="Arial" w:cs="Arial"/>
                <w:b w:val="0"/>
              </w:rPr>
            </w:pPr>
            <w:bookmarkStart w:id="0" w:name="_GoBack" w:colFirst="1" w:colLast="1"/>
            <w:proofErr w:type="spellStart"/>
            <w:r w:rsidRPr="0031515D">
              <w:rPr>
                <w:rFonts w:ascii="Arial" w:hAnsi="Arial" w:cs="Arial"/>
                <w:b w:val="0"/>
                <w:color w:val="211F21"/>
              </w:rPr>
              <w:t>ßACTF</w:t>
            </w:r>
            <w:proofErr w:type="spellEnd"/>
          </w:p>
        </w:tc>
        <w:tc>
          <w:tcPr>
            <w:tcW w:w="4961" w:type="dxa"/>
            <w:vAlign w:val="center"/>
          </w:tcPr>
          <w:p w14:paraId="15023651" w14:textId="6FB9BC6D" w:rsidR="00301DC4" w:rsidRPr="0031515D" w:rsidRDefault="00301DC4" w:rsidP="00301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  <w:color w:val="211F21"/>
              </w:rPr>
              <w:t>CCTTCCTTCCTGGGCATGGAGTC</w:t>
            </w:r>
          </w:p>
        </w:tc>
        <w:tc>
          <w:tcPr>
            <w:tcW w:w="2838" w:type="dxa"/>
            <w:vAlign w:val="center"/>
          </w:tcPr>
          <w:p w14:paraId="10EA72A8" w14:textId="2A1F77F6" w:rsidR="00301DC4" w:rsidRPr="0031515D" w:rsidRDefault="00301DC4" w:rsidP="00301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</w:rPr>
              <w:t xml:space="preserve">ACTB </w:t>
            </w:r>
          </w:p>
        </w:tc>
      </w:tr>
      <w:tr w:rsidR="00301DC4" w:rsidRPr="0031515D" w14:paraId="5449FBAA" w14:textId="77777777" w:rsidTr="00874395">
        <w:tblPrEx>
          <w:tblCellMar>
            <w:left w:w="70" w:type="dxa"/>
            <w:right w:w="70" w:type="dxa"/>
          </w:tblCellMar>
        </w:tblPrEx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05517887" w14:textId="1EE26463" w:rsidR="00301DC4" w:rsidRPr="0031515D" w:rsidRDefault="00301DC4" w:rsidP="00301DC4">
            <w:pPr>
              <w:rPr>
                <w:rFonts w:ascii="Arial" w:hAnsi="Arial" w:cs="Arial"/>
                <w:b w:val="0"/>
              </w:rPr>
            </w:pPr>
            <w:proofErr w:type="spellStart"/>
            <w:r w:rsidRPr="0031515D">
              <w:rPr>
                <w:rFonts w:ascii="Arial" w:hAnsi="Arial" w:cs="Arial"/>
                <w:b w:val="0"/>
                <w:color w:val="211F21"/>
              </w:rPr>
              <w:t>ßACTR</w:t>
            </w:r>
            <w:proofErr w:type="spellEnd"/>
          </w:p>
        </w:tc>
        <w:tc>
          <w:tcPr>
            <w:tcW w:w="4961" w:type="dxa"/>
            <w:vAlign w:val="center"/>
          </w:tcPr>
          <w:p w14:paraId="21899608" w14:textId="6E31F364" w:rsidR="00301DC4" w:rsidRPr="0031515D" w:rsidRDefault="00301DC4" w:rsidP="00301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  <w:color w:val="211F21"/>
              </w:rPr>
              <w:t>CGGAGTACTTGCGCTCAGGAGGA</w:t>
            </w:r>
          </w:p>
        </w:tc>
        <w:tc>
          <w:tcPr>
            <w:tcW w:w="2838" w:type="dxa"/>
            <w:vAlign w:val="center"/>
          </w:tcPr>
          <w:p w14:paraId="364D7338" w14:textId="1449D669" w:rsidR="00301DC4" w:rsidRPr="0031515D" w:rsidRDefault="00301DC4" w:rsidP="00301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</w:rPr>
              <w:t>ACTB</w:t>
            </w:r>
          </w:p>
        </w:tc>
      </w:tr>
      <w:bookmarkEnd w:id="0"/>
      <w:tr w:rsidR="00301DC4" w:rsidRPr="0031515D" w14:paraId="146D9B36" w14:textId="77777777" w:rsidTr="00301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5489E2C" w14:textId="5E4D0736" w:rsidR="00301DC4" w:rsidRPr="0031515D" w:rsidRDefault="00301DC4" w:rsidP="00301DC4">
            <w:pPr>
              <w:rPr>
                <w:rFonts w:ascii="Arial" w:hAnsi="Arial" w:cs="Arial"/>
                <w:b w:val="0"/>
              </w:rPr>
            </w:pPr>
            <w:r w:rsidRPr="0031515D">
              <w:rPr>
                <w:rFonts w:ascii="Arial" w:hAnsi="Arial" w:cs="Arial"/>
                <w:b w:val="0"/>
                <w:lang w:val="en-US"/>
              </w:rPr>
              <w:t>GGCTCFRTFW</w:t>
            </w:r>
          </w:p>
        </w:tc>
        <w:tc>
          <w:tcPr>
            <w:tcW w:w="4961" w:type="dxa"/>
          </w:tcPr>
          <w:p w14:paraId="3DE8C9AA" w14:textId="0FB999C6" w:rsidR="00301DC4" w:rsidRPr="0031515D" w:rsidRDefault="00301DC4" w:rsidP="00DE4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  <w:lang w:val="en-US"/>
              </w:rPr>
              <w:t>CAGGAAACGGAGGCTACGGTGG</w:t>
            </w:r>
          </w:p>
        </w:tc>
        <w:tc>
          <w:tcPr>
            <w:tcW w:w="2838" w:type="dxa"/>
            <w:vAlign w:val="center"/>
          </w:tcPr>
          <w:p w14:paraId="268D43C5" w14:textId="5A2D5AC2" w:rsidR="00301DC4" w:rsidRPr="0031515D" w:rsidRDefault="00301DC4" w:rsidP="0031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</w:rPr>
              <w:t>CTCF</w:t>
            </w:r>
          </w:p>
        </w:tc>
      </w:tr>
      <w:tr w:rsidR="00301DC4" w:rsidRPr="0031515D" w14:paraId="4D38AEA8" w14:textId="77777777" w:rsidTr="00301DC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4BE81466" w14:textId="76490F36" w:rsidR="00301DC4" w:rsidRPr="0031515D" w:rsidRDefault="00301DC4" w:rsidP="00AF6060">
            <w:pPr>
              <w:rPr>
                <w:rFonts w:ascii="Arial" w:hAnsi="Arial" w:cs="Arial"/>
                <w:b w:val="0"/>
              </w:rPr>
            </w:pPr>
            <w:r w:rsidRPr="0031515D">
              <w:rPr>
                <w:rFonts w:ascii="Arial" w:hAnsi="Arial" w:cs="Arial"/>
                <w:b w:val="0"/>
                <w:lang w:val="en-US"/>
              </w:rPr>
              <w:t>GGCTCFRTR</w:t>
            </w:r>
            <w:r w:rsidR="00AF6060" w:rsidRPr="0031515D">
              <w:rPr>
                <w:rFonts w:ascii="Arial" w:hAnsi="Arial" w:cs="Arial"/>
                <w:b w:val="0"/>
                <w:lang w:val="en-US"/>
              </w:rPr>
              <w:t>V</w:t>
            </w:r>
          </w:p>
        </w:tc>
        <w:tc>
          <w:tcPr>
            <w:tcW w:w="4961" w:type="dxa"/>
          </w:tcPr>
          <w:p w14:paraId="21636639" w14:textId="2AE0B7D9" w:rsidR="00301DC4" w:rsidRPr="0031515D" w:rsidRDefault="00301DC4" w:rsidP="00423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  <w:lang w:val="en-US"/>
              </w:rPr>
              <w:t>CCTCCTGCAGGCCTCCTTTGGA</w:t>
            </w:r>
          </w:p>
        </w:tc>
        <w:tc>
          <w:tcPr>
            <w:tcW w:w="2838" w:type="dxa"/>
            <w:vAlign w:val="center"/>
          </w:tcPr>
          <w:p w14:paraId="7D555206" w14:textId="22272991" w:rsidR="00301DC4" w:rsidRPr="0031515D" w:rsidRDefault="00301DC4" w:rsidP="0031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</w:rPr>
              <w:t>CTCF</w:t>
            </w:r>
          </w:p>
        </w:tc>
      </w:tr>
      <w:tr w:rsidR="00301DC4" w:rsidRPr="0031515D" w14:paraId="4F60634B" w14:textId="77777777" w:rsidTr="00301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12915440" w14:textId="2A770C77" w:rsidR="00301DC4" w:rsidRPr="0031515D" w:rsidRDefault="00301DC4" w:rsidP="00301DC4">
            <w:pPr>
              <w:rPr>
                <w:rFonts w:ascii="Arial" w:hAnsi="Arial" w:cs="Arial"/>
                <w:b w:val="0"/>
              </w:rPr>
            </w:pPr>
            <w:proofErr w:type="spellStart"/>
            <w:proofErr w:type="gramStart"/>
            <w:r w:rsidRPr="0031515D">
              <w:rPr>
                <w:rFonts w:ascii="Arial" w:hAnsi="Arial" w:cs="Arial"/>
                <w:b w:val="0"/>
                <w:lang w:val="en-US"/>
              </w:rPr>
              <w:t>hCTCFFW</w:t>
            </w:r>
            <w:proofErr w:type="spellEnd"/>
            <w:proofErr w:type="gramEnd"/>
          </w:p>
        </w:tc>
        <w:tc>
          <w:tcPr>
            <w:tcW w:w="4961" w:type="dxa"/>
          </w:tcPr>
          <w:p w14:paraId="6C59E055" w14:textId="5F967799" w:rsidR="00301DC4" w:rsidRPr="0031515D" w:rsidRDefault="00301DC4" w:rsidP="00423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  <w:lang w:val="en-US"/>
              </w:rPr>
              <w:t>TTACACGTGTCCACGGCGTTC</w:t>
            </w:r>
          </w:p>
        </w:tc>
        <w:tc>
          <w:tcPr>
            <w:tcW w:w="2838" w:type="dxa"/>
            <w:vAlign w:val="center"/>
          </w:tcPr>
          <w:p w14:paraId="4F0008DA" w14:textId="10AAC6E5" w:rsidR="00301DC4" w:rsidRPr="0031515D" w:rsidRDefault="0031515D" w:rsidP="00423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L </w:t>
            </w:r>
            <w:r w:rsidR="00301DC4" w:rsidRPr="0031515D">
              <w:rPr>
                <w:rFonts w:ascii="Arial" w:hAnsi="Arial" w:cs="Arial"/>
              </w:rPr>
              <w:t>CTCF</w:t>
            </w:r>
          </w:p>
        </w:tc>
      </w:tr>
      <w:tr w:rsidR="00301DC4" w:rsidRPr="0031515D" w14:paraId="59DE9413" w14:textId="77777777" w:rsidTr="00301DC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FCE14C1" w14:textId="13AC8C3E" w:rsidR="00301DC4" w:rsidRPr="0031515D" w:rsidRDefault="00301DC4" w:rsidP="00AF6060">
            <w:pPr>
              <w:rPr>
                <w:rFonts w:ascii="Arial" w:hAnsi="Arial" w:cs="Arial"/>
                <w:b w:val="0"/>
              </w:rPr>
            </w:pPr>
            <w:proofErr w:type="spellStart"/>
            <w:proofErr w:type="gramStart"/>
            <w:r w:rsidRPr="0031515D">
              <w:rPr>
                <w:rFonts w:ascii="Arial" w:hAnsi="Arial" w:cs="Arial"/>
                <w:b w:val="0"/>
                <w:lang w:val="en-US"/>
              </w:rPr>
              <w:t>hCTCFR</w:t>
            </w:r>
            <w:r w:rsidR="00AF6060" w:rsidRPr="0031515D">
              <w:rPr>
                <w:rFonts w:ascii="Arial" w:hAnsi="Arial" w:cs="Arial"/>
                <w:b w:val="0"/>
                <w:lang w:val="en-US"/>
              </w:rPr>
              <w:t>V</w:t>
            </w:r>
            <w:proofErr w:type="spellEnd"/>
            <w:proofErr w:type="gramEnd"/>
          </w:p>
        </w:tc>
        <w:tc>
          <w:tcPr>
            <w:tcW w:w="4961" w:type="dxa"/>
          </w:tcPr>
          <w:p w14:paraId="5FFF0827" w14:textId="1B40C78C" w:rsidR="00301DC4" w:rsidRPr="0031515D" w:rsidRDefault="00301DC4" w:rsidP="00423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  <w:lang w:val="en-US"/>
              </w:rPr>
              <w:t>GCTTGTATGTGTCCCTGCTGGCA</w:t>
            </w:r>
          </w:p>
        </w:tc>
        <w:tc>
          <w:tcPr>
            <w:tcW w:w="2838" w:type="dxa"/>
          </w:tcPr>
          <w:p w14:paraId="55E8AA6A" w14:textId="67BB44FF" w:rsidR="00301DC4" w:rsidRPr="0031515D" w:rsidRDefault="0031515D" w:rsidP="00301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FL </w:t>
            </w:r>
            <w:r w:rsidR="00301DC4" w:rsidRPr="0031515D">
              <w:rPr>
                <w:rFonts w:ascii="Arial" w:hAnsi="Arial" w:cs="Arial"/>
                <w:lang w:val="en-US"/>
              </w:rPr>
              <w:t>CTCF</w:t>
            </w:r>
          </w:p>
        </w:tc>
      </w:tr>
      <w:tr w:rsidR="00301DC4" w:rsidRPr="0031515D" w14:paraId="55A33D5E" w14:textId="77777777" w:rsidTr="00301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4AE38880" w14:textId="4C5294C6" w:rsidR="00301DC4" w:rsidRPr="0031515D" w:rsidRDefault="00301DC4" w:rsidP="00301DC4">
            <w:pPr>
              <w:rPr>
                <w:rFonts w:ascii="Arial" w:hAnsi="Arial" w:cs="Arial"/>
                <w:b w:val="0"/>
              </w:rPr>
            </w:pPr>
            <w:r w:rsidRPr="0031515D">
              <w:rPr>
                <w:rFonts w:ascii="Arial" w:hAnsi="Arial" w:cs="Arial"/>
                <w:b w:val="0"/>
                <w:lang w:val="en-US"/>
              </w:rPr>
              <w:t>CTCFCTRTF1</w:t>
            </w:r>
          </w:p>
        </w:tc>
        <w:tc>
          <w:tcPr>
            <w:tcW w:w="4961" w:type="dxa"/>
          </w:tcPr>
          <w:p w14:paraId="15F86A0C" w14:textId="172255C3" w:rsidR="00301DC4" w:rsidRPr="0031515D" w:rsidRDefault="00301DC4" w:rsidP="00423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  <w:lang w:val="en-US"/>
              </w:rPr>
              <w:t>TGGCCGAAAGAGGAAGATGCGC</w:t>
            </w:r>
          </w:p>
        </w:tc>
        <w:tc>
          <w:tcPr>
            <w:tcW w:w="2838" w:type="dxa"/>
            <w:vAlign w:val="center"/>
          </w:tcPr>
          <w:p w14:paraId="76091623" w14:textId="2C8BB4E4" w:rsidR="00301DC4" w:rsidRPr="0031515D" w:rsidRDefault="00301DC4" w:rsidP="00423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</w:rPr>
              <w:t>CT CTCF</w:t>
            </w:r>
          </w:p>
        </w:tc>
      </w:tr>
      <w:tr w:rsidR="00AE3B1A" w:rsidRPr="0031515D" w14:paraId="7E0CF3F7" w14:textId="77777777" w:rsidTr="00AE3B1A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2761457" w14:textId="32A22131" w:rsidR="00AE3B1A" w:rsidRPr="0031515D" w:rsidRDefault="00AE3B1A" w:rsidP="00AE3B1A">
            <w:pPr>
              <w:rPr>
                <w:rFonts w:ascii="Arial" w:hAnsi="Arial" w:cs="Arial"/>
                <w:b w:val="0"/>
              </w:rPr>
            </w:pPr>
            <w:r w:rsidRPr="0031515D">
              <w:rPr>
                <w:rFonts w:ascii="Arial" w:hAnsi="Arial" w:cs="Arial"/>
                <w:b w:val="0"/>
                <w:lang w:val="en-US"/>
              </w:rPr>
              <w:t>CTCFCTRTR1</w:t>
            </w:r>
          </w:p>
        </w:tc>
        <w:tc>
          <w:tcPr>
            <w:tcW w:w="4961" w:type="dxa"/>
          </w:tcPr>
          <w:p w14:paraId="36F73B9A" w14:textId="4806FDAC" w:rsidR="00AE3B1A" w:rsidRPr="0031515D" w:rsidRDefault="00AF6060" w:rsidP="00423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  <w:lang w:val="en-US"/>
              </w:rPr>
              <w:t>GGTGGTGCAGGA</w:t>
            </w:r>
            <w:r w:rsidR="00AE3B1A" w:rsidRPr="0031515D">
              <w:rPr>
                <w:rFonts w:ascii="Arial" w:hAnsi="Arial" w:cs="Arial"/>
                <w:lang w:val="en-US"/>
              </w:rPr>
              <w:t>GCCTCTGGCT</w:t>
            </w:r>
          </w:p>
        </w:tc>
        <w:tc>
          <w:tcPr>
            <w:tcW w:w="2838" w:type="dxa"/>
            <w:vAlign w:val="center"/>
          </w:tcPr>
          <w:p w14:paraId="45B64F4C" w14:textId="2A7DBE23" w:rsidR="00AE3B1A" w:rsidRPr="0031515D" w:rsidRDefault="00AE3B1A" w:rsidP="00423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</w:rPr>
              <w:t>CT CTCF</w:t>
            </w:r>
          </w:p>
        </w:tc>
      </w:tr>
      <w:tr w:rsidR="00AE3B1A" w:rsidRPr="0031515D" w14:paraId="7350D5D1" w14:textId="77777777" w:rsidTr="00AE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51F8575F" w14:textId="705A9416" w:rsidR="00AE3B1A" w:rsidRPr="0031515D" w:rsidRDefault="00AE3B1A" w:rsidP="00AE3B1A">
            <w:pPr>
              <w:rPr>
                <w:rFonts w:ascii="Arial" w:hAnsi="Arial" w:cs="Arial"/>
                <w:b w:val="0"/>
              </w:rPr>
            </w:pPr>
            <w:r w:rsidRPr="0031515D">
              <w:rPr>
                <w:rFonts w:ascii="Arial" w:hAnsi="Arial" w:cs="Arial"/>
                <w:b w:val="0"/>
                <w:lang w:val="en-US"/>
              </w:rPr>
              <w:t>CTCFZFRTF1</w:t>
            </w:r>
          </w:p>
        </w:tc>
        <w:tc>
          <w:tcPr>
            <w:tcW w:w="4961" w:type="dxa"/>
          </w:tcPr>
          <w:p w14:paraId="3F3CAF1A" w14:textId="5DEFF093" w:rsidR="00AE3B1A" w:rsidRPr="0031515D" w:rsidRDefault="00AE3B1A" w:rsidP="00423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  <w:lang w:val="en-US"/>
              </w:rPr>
              <w:t>CGCCGTTCCAACCTGGACCG</w:t>
            </w:r>
          </w:p>
        </w:tc>
        <w:tc>
          <w:tcPr>
            <w:tcW w:w="2838" w:type="dxa"/>
            <w:vAlign w:val="center"/>
          </w:tcPr>
          <w:p w14:paraId="16165F40" w14:textId="0F15DEA1" w:rsidR="00AE3B1A" w:rsidRPr="0031515D" w:rsidRDefault="00AE3B1A" w:rsidP="004235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</w:rPr>
              <w:t>ZF CTCF</w:t>
            </w:r>
          </w:p>
        </w:tc>
      </w:tr>
      <w:tr w:rsidR="00AE3B1A" w:rsidRPr="0031515D" w14:paraId="74BCA90D" w14:textId="77777777" w:rsidTr="00AE3B1A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F279C45" w14:textId="76218525" w:rsidR="00AE3B1A" w:rsidRPr="0031515D" w:rsidRDefault="00AE3B1A" w:rsidP="00AE3B1A">
            <w:pPr>
              <w:rPr>
                <w:rFonts w:ascii="Arial" w:hAnsi="Arial" w:cs="Arial"/>
                <w:b w:val="0"/>
              </w:rPr>
            </w:pPr>
            <w:r w:rsidRPr="0031515D">
              <w:rPr>
                <w:rFonts w:ascii="Arial" w:hAnsi="Arial" w:cs="Arial"/>
                <w:b w:val="0"/>
                <w:lang w:val="en-US"/>
              </w:rPr>
              <w:t>CTCFZFRTR1</w:t>
            </w:r>
          </w:p>
        </w:tc>
        <w:tc>
          <w:tcPr>
            <w:tcW w:w="4961" w:type="dxa"/>
          </w:tcPr>
          <w:p w14:paraId="2DA31241" w14:textId="7EFDDE37" w:rsidR="00AE3B1A" w:rsidRPr="0031515D" w:rsidRDefault="00AE3B1A" w:rsidP="00423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  <w:lang w:val="en-US"/>
              </w:rPr>
              <w:t>TCTGGGCACTTGTGAGGGCGAG</w:t>
            </w:r>
          </w:p>
        </w:tc>
        <w:tc>
          <w:tcPr>
            <w:tcW w:w="2838" w:type="dxa"/>
          </w:tcPr>
          <w:p w14:paraId="640025F2" w14:textId="49F6C8EA" w:rsidR="00AE3B1A" w:rsidRPr="0031515D" w:rsidRDefault="00AE3B1A" w:rsidP="00423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</w:rPr>
              <w:t>ZF CTCF</w:t>
            </w:r>
          </w:p>
        </w:tc>
      </w:tr>
      <w:tr w:rsidR="00AF6060" w:rsidRPr="0031515D" w14:paraId="60EB543C" w14:textId="77777777" w:rsidTr="00AF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805B633" w14:textId="33656AF2" w:rsidR="00AF6060" w:rsidRPr="0031515D" w:rsidRDefault="00AF6060" w:rsidP="00AF6060">
            <w:pPr>
              <w:rPr>
                <w:rFonts w:ascii="Arial" w:hAnsi="Arial" w:cs="Arial"/>
                <w:b w:val="0"/>
              </w:rPr>
            </w:pPr>
            <w:r w:rsidRPr="0031515D">
              <w:rPr>
                <w:rFonts w:ascii="Arial" w:hAnsi="Arial" w:cs="Arial"/>
                <w:b w:val="0"/>
                <w:lang w:val="en-US"/>
              </w:rPr>
              <w:t>BORISRTFW</w:t>
            </w:r>
          </w:p>
        </w:tc>
        <w:tc>
          <w:tcPr>
            <w:tcW w:w="4961" w:type="dxa"/>
          </w:tcPr>
          <w:p w14:paraId="0E2BBEC3" w14:textId="54C485E7" w:rsidR="00AF6060" w:rsidRPr="0031515D" w:rsidRDefault="00AF6060" w:rsidP="00874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  <w:lang w:val="en-US"/>
              </w:rPr>
              <w:t>GGCAAAGGCTTTTCCCGCTGG</w:t>
            </w:r>
          </w:p>
        </w:tc>
        <w:tc>
          <w:tcPr>
            <w:tcW w:w="2838" w:type="dxa"/>
            <w:vAlign w:val="center"/>
          </w:tcPr>
          <w:p w14:paraId="3F41F89C" w14:textId="6741C421" w:rsidR="00AF6060" w:rsidRPr="0031515D" w:rsidRDefault="00AF6060" w:rsidP="00874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</w:rPr>
              <w:t>BORIS</w:t>
            </w:r>
          </w:p>
        </w:tc>
      </w:tr>
      <w:tr w:rsidR="00AF6060" w:rsidRPr="0031515D" w14:paraId="60F8BA22" w14:textId="77777777" w:rsidTr="00AF6060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F0B5A4A" w14:textId="4C7D4983" w:rsidR="00AF6060" w:rsidRPr="0031515D" w:rsidRDefault="00AF6060" w:rsidP="00AF6060">
            <w:pPr>
              <w:rPr>
                <w:rFonts w:ascii="Arial" w:hAnsi="Arial" w:cs="Arial"/>
                <w:b w:val="0"/>
              </w:rPr>
            </w:pPr>
            <w:r w:rsidRPr="0031515D">
              <w:rPr>
                <w:rFonts w:ascii="Arial" w:hAnsi="Arial" w:cs="Arial"/>
                <w:b w:val="0"/>
                <w:lang w:val="en-US"/>
              </w:rPr>
              <w:t>BORISRTRV</w:t>
            </w:r>
          </w:p>
        </w:tc>
        <w:tc>
          <w:tcPr>
            <w:tcW w:w="4961" w:type="dxa"/>
          </w:tcPr>
          <w:p w14:paraId="31939037" w14:textId="7D7A04B2" w:rsidR="00AF6060" w:rsidRPr="0031515D" w:rsidRDefault="00AF6060" w:rsidP="00874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  <w:lang w:val="en-US"/>
              </w:rPr>
              <w:t>TTCGCGGCTTCCTT CCATCCC</w:t>
            </w:r>
          </w:p>
        </w:tc>
        <w:tc>
          <w:tcPr>
            <w:tcW w:w="2838" w:type="dxa"/>
            <w:vAlign w:val="center"/>
          </w:tcPr>
          <w:p w14:paraId="051064D4" w14:textId="72AFAD15" w:rsidR="00AF6060" w:rsidRPr="0031515D" w:rsidRDefault="00AF6060" w:rsidP="00874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515D">
              <w:rPr>
                <w:rFonts w:ascii="Arial" w:hAnsi="Arial" w:cs="Arial"/>
              </w:rPr>
              <w:t>BORIS</w:t>
            </w:r>
          </w:p>
        </w:tc>
      </w:tr>
    </w:tbl>
    <w:p w14:paraId="056F8B58" w14:textId="651534FD" w:rsidR="00D14250" w:rsidRPr="0031515D" w:rsidRDefault="00B30C89" w:rsidP="00423520">
      <w:pPr>
        <w:ind w:hanging="284"/>
        <w:rPr>
          <w:rFonts w:ascii="Arial" w:hAnsi="Arial" w:cs="Arial"/>
        </w:rPr>
      </w:pPr>
      <w:r w:rsidRPr="0031515D">
        <w:rPr>
          <w:rFonts w:ascii="Arial" w:hAnsi="Arial" w:cs="Arial"/>
          <w:b/>
        </w:rPr>
        <w:t>Supplement Table 1</w:t>
      </w:r>
      <w:r w:rsidR="00423520" w:rsidRPr="0031515D">
        <w:rPr>
          <w:rFonts w:ascii="Arial" w:hAnsi="Arial" w:cs="Arial"/>
          <w:b/>
        </w:rPr>
        <w:t>.</w:t>
      </w:r>
      <w:r w:rsidR="00423520" w:rsidRPr="0031515D">
        <w:rPr>
          <w:rFonts w:ascii="Arial" w:hAnsi="Arial" w:cs="Arial"/>
        </w:rPr>
        <w:t xml:space="preserve"> </w:t>
      </w:r>
      <w:r w:rsidRPr="0031515D">
        <w:rPr>
          <w:rFonts w:ascii="Arial" w:hAnsi="Arial" w:cs="Arial"/>
        </w:rPr>
        <w:t>List</w:t>
      </w:r>
      <w:r w:rsidR="00062DA0" w:rsidRPr="0031515D">
        <w:rPr>
          <w:rFonts w:ascii="Arial" w:hAnsi="Arial" w:cs="Arial"/>
        </w:rPr>
        <w:t xml:space="preserve"> </w:t>
      </w:r>
      <w:proofErr w:type="spellStart"/>
      <w:r w:rsidR="00062DA0" w:rsidRPr="0031515D">
        <w:rPr>
          <w:rFonts w:ascii="Arial" w:hAnsi="Arial" w:cs="Arial"/>
        </w:rPr>
        <w:t>of</w:t>
      </w:r>
      <w:proofErr w:type="spellEnd"/>
      <w:r w:rsidR="00423520" w:rsidRPr="0031515D">
        <w:rPr>
          <w:rFonts w:ascii="Arial" w:hAnsi="Arial" w:cs="Arial"/>
        </w:rPr>
        <w:t xml:space="preserve"> </w:t>
      </w:r>
      <w:proofErr w:type="spellStart"/>
      <w:r w:rsidR="00423520" w:rsidRPr="0031515D">
        <w:rPr>
          <w:rFonts w:ascii="Arial" w:hAnsi="Arial" w:cs="Arial"/>
        </w:rPr>
        <w:t>primers</w:t>
      </w:r>
      <w:proofErr w:type="spellEnd"/>
      <w:r w:rsidR="00301DC4" w:rsidRPr="0031515D">
        <w:rPr>
          <w:rFonts w:ascii="Arial" w:hAnsi="Arial" w:cs="Arial"/>
        </w:rPr>
        <w:t xml:space="preserve"> </w:t>
      </w:r>
      <w:proofErr w:type="spellStart"/>
      <w:r w:rsidR="00301DC4" w:rsidRPr="0031515D">
        <w:rPr>
          <w:rFonts w:ascii="Arial" w:hAnsi="Arial" w:cs="Arial"/>
        </w:rPr>
        <w:t>for</w:t>
      </w:r>
      <w:proofErr w:type="spellEnd"/>
      <w:r w:rsidR="00301DC4" w:rsidRPr="0031515D">
        <w:rPr>
          <w:rFonts w:ascii="Arial" w:hAnsi="Arial" w:cs="Arial"/>
        </w:rPr>
        <w:t xml:space="preserve"> RT-PCR</w:t>
      </w:r>
    </w:p>
    <w:sectPr w:rsidR="00D14250" w:rsidRPr="0031515D" w:rsidSect="002972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9CA"/>
    <w:rsid w:val="00057660"/>
    <w:rsid w:val="00062DA0"/>
    <w:rsid w:val="001007DD"/>
    <w:rsid w:val="001D5942"/>
    <w:rsid w:val="002043B5"/>
    <w:rsid w:val="00297272"/>
    <w:rsid w:val="00301DC4"/>
    <w:rsid w:val="0031515D"/>
    <w:rsid w:val="003A4718"/>
    <w:rsid w:val="003E041D"/>
    <w:rsid w:val="00423520"/>
    <w:rsid w:val="0043546C"/>
    <w:rsid w:val="00572725"/>
    <w:rsid w:val="00662809"/>
    <w:rsid w:val="00741D81"/>
    <w:rsid w:val="00874395"/>
    <w:rsid w:val="009C5B2C"/>
    <w:rsid w:val="009E53C4"/>
    <w:rsid w:val="00A72AA1"/>
    <w:rsid w:val="00AB3E13"/>
    <w:rsid w:val="00AE3B1A"/>
    <w:rsid w:val="00AF6060"/>
    <w:rsid w:val="00B30C89"/>
    <w:rsid w:val="00B54A38"/>
    <w:rsid w:val="00BA194F"/>
    <w:rsid w:val="00BD29CA"/>
    <w:rsid w:val="00D14250"/>
    <w:rsid w:val="00D22291"/>
    <w:rsid w:val="00D34CEE"/>
    <w:rsid w:val="00D542CD"/>
    <w:rsid w:val="00DA53B0"/>
    <w:rsid w:val="00DE40AE"/>
    <w:rsid w:val="00E04155"/>
    <w:rsid w:val="00E54D20"/>
    <w:rsid w:val="00FA4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C066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4250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29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Liste1">
    <w:name w:val="Medium List 1"/>
    <w:basedOn w:val="NormaleTabelle"/>
    <w:uiPriority w:val="65"/>
    <w:rsid w:val="00BD29C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4250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29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Liste1">
    <w:name w:val="Medium List 1"/>
    <w:basedOn w:val="NormaleTabelle"/>
    <w:uiPriority w:val="65"/>
    <w:rsid w:val="00BD29C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48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43</dc:creator>
  <cp:keywords/>
  <dc:description/>
  <cp:lastModifiedBy>Reinhard Dammann</cp:lastModifiedBy>
  <cp:revision>2</cp:revision>
  <dcterms:created xsi:type="dcterms:W3CDTF">2015-09-23T14:23:00Z</dcterms:created>
  <dcterms:modified xsi:type="dcterms:W3CDTF">2015-09-23T14:23:00Z</dcterms:modified>
</cp:coreProperties>
</file>